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file 2: QTL from published studies that co-locate with the 12 top genes (INRA)</w:t>
      </w:r>
    </w:p>
    <w:p>
      <w:pPr>
        <w:pStyle w:val="Normal"/>
        <w:jc w:val="both"/>
        <w:rPr/>
      </w:pPr>
      <w:r>
        <w:rPr/>
        <w:t xml:space="preserve">The QTL_ID refers to the identifier of a QTL in PigQTLdb </w:t>
      </w:r>
      <w:hyperlink r:id="rId2">
        <w:r>
          <w:rPr>
            <w:rStyle w:val="InternetLink"/>
          </w:rPr>
          <w:t>http://www.animalgenome.org/QTLdb/pig.html</w:t>
        </w:r>
      </w:hyperlink>
      <w:r>
        <w:rPr/>
        <w:t>. The range_cM described the confidence interval of the QTL (if available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1: QTLs co-localized with Gadd45b. Gadd45b has been mapped by synteny on pig linkage group 2 (60-65 cM).</w:t>
      </w:r>
    </w:p>
    <w:p>
      <w:pPr>
        <w:pStyle w:val="Normal"/>
        <w:jc w:val="both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890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0"/>
        <w:gridCol w:w="1256"/>
        <w:gridCol w:w="3358"/>
        <w:gridCol w:w="1175"/>
        <w:gridCol w:w="1260"/>
        <w:gridCol w:w="1012"/>
      </w:tblGrid>
      <w:tr>
        <w:trPr>
          <w:trHeight w:val="315" w:hRule="atLeast"/>
        </w:trPr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ID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symbol</w:t>
            </w:r>
          </w:p>
        </w:tc>
        <w:tc>
          <w:tcPr>
            <w:tcW w:w="335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_name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_cM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_cM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T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backfa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-64,3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 ratio (percentage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3-64,8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num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tebra numb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-59,5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mdepth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in depth at the last ribs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-81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P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ting Poin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5-59,5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NWT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n mass (weight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-70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F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fa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4-66,1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ICES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ive juiciness scor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6-59,5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F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between the last 3th and 4th lumba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NP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n meat percentag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or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ar forc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6-63,2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JCS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ive chew scor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6-63,2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wt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 weigh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4-66,1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F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eter of Muscle Fib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9-85,9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F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eter of Muscle Fib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9-85,9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 24 hours post mortem (loin)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4-66,1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atsho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rnal fat on should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4-66,1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ern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guinal Herni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W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weight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4-66,1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ribBF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between the last 3th and 4th rib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ff-flavor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ive off-flavor scor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,1-60,6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in eye are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4-66,1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F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eter of Muscle Fiber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9-85,9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 for Longissmus Dorsi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5-72,4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MP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le moisture percentage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2-74,8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 for Longissmus Dorsi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2-74,8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ineyea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in muscle are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-80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olorl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mel loin Minolta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77,9</w:t>
            </w:r>
          </w:p>
        </w:tc>
      </w:tr>
      <w:tr>
        <w:trPr>
          <w:trHeight w:val="255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cap</w:t>
            </w:r>
          </w:p>
        </w:tc>
        <w:tc>
          <w:tcPr>
            <w:tcW w:w="335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holding capacity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74,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2: QTLs co-localized with Ckb. Ckb has been mapped by synteny on pig linkage group 7 (155-160 cM).</w:t>
      </w:r>
    </w:p>
    <w:p>
      <w:pPr>
        <w:pStyle w:val="Normal"/>
        <w:jc w:val="both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885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6"/>
        <w:gridCol w:w="1253"/>
        <w:gridCol w:w="3420"/>
        <w:gridCol w:w="1110"/>
        <w:gridCol w:w="1223"/>
        <w:gridCol w:w="1010"/>
      </w:tblGrid>
      <w:tr>
        <w:trPr>
          <w:trHeight w:val="31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I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symbol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_nam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  <w:tc>
          <w:tcPr>
            <w:tcW w:w="122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_cm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_cm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1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la cortisol level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,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,4-156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2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 stress cortisol level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,9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,4-156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3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WL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weight linear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,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-134,9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4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COR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isol variation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,9-156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9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R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 fat percentage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7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cl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cass length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2</w:t>
            </w:r>
          </w:p>
        </w:tc>
        <w:tc>
          <w:tcPr>
            <w:tcW w:w="125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F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eter of Muscle Fiber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,6-172,8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  <w:t>3: QTLs co-localized with A2m. A2m has been mapped by synteny on pig linkage group 5 (90-95 cM).</w:t>
      </w:r>
    </w:p>
    <w:p>
      <w:pPr>
        <w:pStyle w:val="Normal"/>
        <w:jc w:val="both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88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0"/>
        <w:gridCol w:w="1256"/>
        <w:gridCol w:w="3444"/>
        <w:gridCol w:w="1181"/>
        <w:gridCol w:w="1260"/>
        <w:gridCol w:w="979"/>
      </w:tblGrid>
      <w:tr>
        <w:trPr>
          <w:trHeight w:val="315" w:hRule="atLeast"/>
        </w:trPr>
        <w:tc>
          <w:tcPr>
            <w:tcW w:w="77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ID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symbol</w:t>
            </w:r>
          </w:p>
        </w:tc>
        <w:tc>
          <w:tcPr>
            <w:tcW w:w="344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_name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_cm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_cm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T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backfat (ultasound)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2-118,7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wt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 weigh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2-108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hern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guinal Herni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R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growth rat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2-118,7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CARTEMP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h carcass temperature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,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-103,3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L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pty body protein linea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-88,2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A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Saturated Fatty Acid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,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5-109,4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24hr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uctivity 24 hours post mortem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3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2-107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-UI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aturated index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,1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5-109,4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-UI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saturated index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,5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5-109,4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loin pH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,4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4-130,3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lywt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ly weight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-127</w:t>
            </w:r>
          </w:p>
        </w:tc>
      </w:tr>
      <w:tr>
        <w:trPr>
          <w:trHeight w:val="240" w:hRule="atLeast"/>
        </w:trPr>
        <w:tc>
          <w:tcPr>
            <w:tcW w:w="77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HP</w:t>
            </w:r>
          </w:p>
        </w:tc>
        <w:tc>
          <w:tcPr>
            <w:tcW w:w="3444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in and ham percentage in carcas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97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-127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4: QTLs co-localized with Crem. Crem has been mapped by synteny on pig linkage group 10 (94-101 cM).</w:t>
      </w:r>
    </w:p>
    <w:p>
      <w:pPr>
        <w:pStyle w:val="Normal"/>
        <w:jc w:val="both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875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0"/>
        <w:gridCol w:w="1083"/>
        <w:gridCol w:w="3798"/>
        <w:gridCol w:w="1083"/>
        <w:gridCol w:w="1021"/>
        <w:gridCol w:w="994"/>
      </w:tblGrid>
      <w:tr>
        <w:trPr>
          <w:trHeight w:val="315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ID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symbol</w:t>
            </w:r>
          </w:p>
        </w:tc>
        <w:tc>
          <w:tcPr>
            <w:tcW w:w="379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_name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_cm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_cm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UM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nippl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4-108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UM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nippl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5-101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IBFD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depth at last rib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3-108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RATE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ulation rate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-118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atham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rnal fat on ham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,0-94,5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G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daily gain (4-13 weeks)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,5-101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SH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 FSH concentration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-108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Wt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ulus semitendinosus (ST) weigh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,0-108,0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AWt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sculus semimembranosus et adductor (SMA) weight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,0-108,0</w:t>
            </w:r>
          </w:p>
        </w:tc>
      </w:tr>
      <w:tr>
        <w:trPr>
          <w:trHeight w:val="240" w:hRule="atLeast"/>
        </w:trPr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UM</w:t>
            </w:r>
          </w:p>
        </w:tc>
        <w:tc>
          <w:tcPr>
            <w:tcW w:w="379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 of nipples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-12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5: QTLs co-localized with Eif1b. Eif1b has been mapped by synteny on pig linkage group 13 (40-45 cM).</w:t>
      </w:r>
    </w:p>
    <w:p>
      <w:pPr>
        <w:pStyle w:val="Normal"/>
        <w:jc w:val="both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871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6"/>
        <w:gridCol w:w="1034"/>
        <w:gridCol w:w="3685"/>
        <w:gridCol w:w="1108"/>
        <w:gridCol w:w="1080"/>
        <w:gridCol w:w="975"/>
      </w:tblGrid>
      <w:tr>
        <w:trPr>
          <w:trHeight w:val="31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ID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symbol</w:t>
            </w:r>
          </w:p>
        </w:tc>
        <w:tc>
          <w:tcPr>
            <w:tcW w:w="368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_name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_cm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_cm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5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wt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 weight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6-43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ices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ive juiciness scor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6-43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 24 hours post mortem (loin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6-43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meatwt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 Meat Weight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6-43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G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growth rat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9-62,2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hcap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holding capacity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ly growth rat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9-62,2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W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weight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9-62,2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45min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uctivity 45 minutes post mortem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9-5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0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G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daily gain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2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T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(average) thickness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 growth rate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9-62,2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P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 ratio (percentage)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-5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8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24hr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uctivity 24 hours post mortem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-5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1</w:t>
            </w:r>
          </w:p>
        </w:tc>
        <w:tc>
          <w:tcPr>
            <w:tcW w:w="10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45min</w:t>
            </w:r>
          </w:p>
        </w:tc>
        <w:tc>
          <w:tcPr>
            <w:tcW w:w="3685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ductivity 45 minutes post mortem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-62,2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/>
        <w:t>6: QTLs co-localized with Acox1. Acox1 has been mapped by synteny on pig linkage group 12 (103-107 cM).</w:t>
      </w:r>
    </w:p>
    <w:p>
      <w:pPr>
        <w:pStyle w:val="Normal"/>
        <w:jc w:val="both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891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0"/>
        <w:gridCol w:w="1182"/>
        <w:gridCol w:w="4003"/>
        <w:gridCol w:w="1003"/>
        <w:gridCol w:w="1039"/>
        <w:gridCol w:w="900"/>
      </w:tblGrid>
      <w:tr>
        <w:trPr>
          <w:trHeight w:val="315" w:hRule="atLeast"/>
        </w:trPr>
        <w:tc>
          <w:tcPr>
            <w:tcW w:w="79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ID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symbol</w:t>
            </w:r>
          </w:p>
        </w:tc>
        <w:tc>
          <w:tcPr>
            <w:tcW w:w="40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_name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_c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_cm</w:t>
            </w:r>
          </w:p>
        </w:tc>
      </w:tr>
      <w:tr>
        <w:trPr>
          <w:trHeight w:val="24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in eye are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 -108</w:t>
            </w:r>
          </w:p>
        </w:tc>
      </w:tr>
      <w:tr>
        <w:trPr>
          <w:trHeight w:val="24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mm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ss-induced alterations in mitogen induced IL-2 activit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-104,6</w:t>
            </w:r>
          </w:p>
        </w:tc>
      </w:tr>
      <w:tr>
        <w:trPr>
          <w:trHeight w:val="24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WT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rt weigh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2-113,1</w:t>
            </w:r>
          </w:p>
        </w:tc>
      </w:tr>
      <w:tr>
        <w:trPr>
          <w:trHeight w:val="24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6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wt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 weigh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2-113,1</w:t>
            </w:r>
          </w:p>
        </w:tc>
      </w:tr>
      <w:tr>
        <w:trPr>
          <w:trHeight w:val="240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3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wt</w:t>
            </w:r>
          </w:p>
        </w:tc>
        <w:tc>
          <w:tcPr>
            <w:tcW w:w="4003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m weigh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-113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/>
        <w:t>7: QTLs co-localized with Star. Star has been mapped by synteny on pig linkage group 15 (58-63 cM).</w:t>
      </w:r>
    </w:p>
    <w:p>
      <w:pPr>
        <w:pStyle w:val="Normal"/>
        <w:jc w:val="both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6"/>
        <w:gridCol w:w="1256"/>
        <w:gridCol w:w="3848"/>
        <w:gridCol w:w="1110"/>
        <w:gridCol w:w="1050"/>
        <w:gridCol w:w="900"/>
      </w:tblGrid>
      <w:tr>
        <w:trPr>
          <w:trHeight w:val="31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ID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symbol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_nam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_cm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_cm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ssing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ssin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,6-57,09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 48 hours post mortem (loin)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7-67,5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I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in Eye Area Intercep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1-34,6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loin pH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,8-73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No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Number of Fiber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6-85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M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rtion Of Muscle Fiber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6-85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ipl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ip loss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7-70,5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G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verage daily gain 70kg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or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ar force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7-70,5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Content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2-87,5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eter of Muscle Fiber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6-85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OLOR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r L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1-82,4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RATE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ulation rate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-10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d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ive tenderness score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0-115,9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D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nderness score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0-107,2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eter of Muscle Fiber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6-85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eter of Muscle Fiber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,6-85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rmel loin pH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-113,1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hr loin pH</w:t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-119,9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/>
        <w:t>8: QTLs co-localized with Rnf2. Rnf2 has been mapped by synteny on pig linkage group 1 (85-90 cM).</w:t>
      </w:r>
    </w:p>
    <w:p>
      <w:pPr>
        <w:pStyle w:val="Normal"/>
        <w:jc w:val="both"/>
        <w:rPr>
          <w:sz w:val="12"/>
          <w:szCs w:val="12"/>
        </w:rPr>
      </w:pPr>
      <w:r>
        <w:rPr>
          <w:sz w:val="12"/>
          <w:szCs w:val="12"/>
        </w:rPr>
      </w:r>
    </w:p>
    <w:tbl>
      <w:tblPr>
        <w:tblW w:w="903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6"/>
        <w:gridCol w:w="1256"/>
        <w:gridCol w:w="3848"/>
        <w:gridCol w:w="1080"/>
        <w:gridCol w:w="1021"/>
        <w:gridCol w:w="996"/>
      </w:tblGrid>
      <w:tr>
        <w:trPr>
          <w:trHeight w:val="315" w:hRule="atLeast"/>
        </w:trPr>
        <w:tc>
          <w:tcPr>
            <w:tcW w:w="83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ID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TL_symbol</w:t>
            </w:r>
          </w:p>
        </w:tc>
        <w:tc>
          <w:tcPr>
            <w:tcW w:w="384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t_na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mosom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_cm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ge_cm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T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(average) thickn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-85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IBB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t-rib back f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-112,5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4R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weigh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3-100,8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TR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 fat at rump.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8-93,9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ssing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essing percent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,9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-94,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lywt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ly weigh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5-86,2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IBFD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depth at last ri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-94,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7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ribB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between 3th and 4th ri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-94,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atsho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ternal fat on should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55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-94,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CP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-cut percent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7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-94,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st lumbar backf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6-100,8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T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(average) thickn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2-100,8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T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fat (average) thicknes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,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-94,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 24 hours post mortem (loi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,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-94,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CP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-cut percenta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-94,3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-C18:3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noleic aci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,7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5-102,9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wt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 weigh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-105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FTWT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ulder fat weigh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2-93,9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4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M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ortion Of Muscle Fib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1-137,7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8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Accretion R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2-100,8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5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F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meter of Muscle Fib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1-137,7</w:t>
            </w:r>
          </w:p>
        </w:tc>
      </w:tr>
      <w:tr>
        <w:trPr>
          <w:trHeight w:val="240" w:hRule="atLeast"/>
        </w:trPr>
        <w:tc>
          <w:tcPr>
            <w:tcW w:w="83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1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CP</w:t>
            </w:r>
          </w:p>
        </w:tc>
        <w:tc>
          <w:tcPr>
            <w:tcW w:w="384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 / meat rati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3-122,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nimalgenome.org/QTLdb/pig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3T10:16:00Z</dcterms:created>
  <dc:creator>referee</dc:creator>
  <dc:description/>
  <cp:keywords/>
  <dc:language>en-US</dc:language>
  <cp:lastModifiedBy>referee</cp:lastModifiedBy>
  <dcterms:modified xsi:type="dcterms:W3CDTF">2009-04-29T11:08:00Z</dcterms:modified>
  <cp:revision>6</cp:revision>
  <dc:subject/>
  <dc:title>Supplementary file 2: QTL from published studies that co-locate with the 12 top genes</dc:title>
</cp:coreProperties>
</file>